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05C7C" w14:textId="6A24AFFC" w:rsidR="007E50CA" w:rsidRPr="00DE0C7B" w:rsidRDefault="007E50CA" w:rsidP="007E50CA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E50CA">
        <w:rPr>
          <w:lang w:val="en-US"/>
        </w:rPr>
        <w:t xml:space="preserve"> </w:t>
      </w:r>
      <w:r w:rsidR="00520CD4">
        <w:rPr>
          <w:lang w:val="en-US"/>
        </w:rPr>
        <w:t xml:space="preserve">S2 </w:t>
      </w:r>
      <w:r w:rsidRPr="00DE0C7B">
        <w:rPr>
          <w:rFonts w:ascii="Times New Roman" w:hAnsi="Times New Roman" w:cs="Times New Roman"/>
          <w:lang w:val="en-US"/>
        </w:rPr>
        <w:t xml:space="preserve">Table. Characterization of </w:t>
      </w:r>
      <w:r w:rsidRPr="00DE0C7B">
        <w:rPr>
          <w:rFonts w:ascii="Times New Roman" w:hAnsi="Times New Roman" w:cs="Times New Roman"/>
          <w:i/>
          <w:lang w:val="en-US"/>
        </w:rPr>
        <w:t>T. cruzi</w:t>
      </w:r>
      <w:r w:rsidRPr="00DE0C7B">
        <w:rPr>
          <w:rFonts w:ascii="Times New Roman" w:hAnsi="Times New Roman" w:cs="Times New Roman"/>
          <w:lang w:val="en-US"/>
        </w:rPr>
        <w:t xml:space="preserve"> in blood samples from chronic patients with Chagas disease from Panama. HN +: DTU detection by hemi-Nested PCR. </w:t>
      </w:r>
    </w:p>
    <w:p w14:paraId="6628E9CB" w14:textId="77777777" w:rsidR="00AC7F5A" w:rsidRPr="00AC7F5A" w:rsidRDefault="007E50CA">
      <w:pPr>
        <w:rPr>
          <w:rFonts w:ascii="Times New Roman" w:hAnsi="Times New Roman" w:cs="Times New Roman"/>
          <w:lang w:val="en-GB"/>
        </w:rPr>
      </w:pPr>
      <w:r w:rsidRPr="00DE0C7B">
        <w:rPr>
          <w:rFonts w:ascii="Times New Roman" w:hAnsi="Times New Roman" w:cs="Times New Roman"/>
          <w:lang w:val="en-GB"/>
        </w:rPr>
        <w:t xml:space="preserve">A: Rural patients. </w:t>
      </w:r>
    </w:p>
    <w:tbl>
      <w:tblPr>
        <w:tblW w:w="9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0"/>
        <w:gridCol w:w="1300"/>
        <w:gridCol w:w="540"/>
        <w:gridCol w:w="520"/>
        <w:gridCol w:w="940"/>
        <w:gridCol w:w="880"/>
        <w:gridCol w:w="935"/>
        <w:gridCol w:w="801"/>
        <w:gridCol w:w="740"/>
        <w:gridCol w:w="739"/>
        <w:gridCol w:w="1700"/>
      </w:tblGrid>
      <w:tr w:rsidR="00AC7F5A" w:rsidRPr="00AC7F5A" w14:paraId="6EA77316" w14:textId="77777777" w:rsidTr="00AC7F5A">
        <w:trPr>
          <w:trHeight w:val="293"/>
        </w:trPr>
        <w:tc>
          <w:tcPr>
            <w:tcW w:w="6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0E6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Case 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br/>
              <w:t>Nº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505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ample ID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326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ge</w:t>
            </w:r>
          </w:p>
        </w:tc>
        <w:tc>
          <w:tcPr>
            <w:tcW w:w="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C17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ex</w:t>
            </w:r>
          </w:p>
        </w:tc>
        <w:tc>
          <w:tcPr>
            <w:tcW w:w="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4F8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Locality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9372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Clinical 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br/>
              <w:t>Profil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59AB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Western 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br/>
              <w:t>Blot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96F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ELISA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4F04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Rapid 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br/>
              <w:t>Test</w:t>
            </w:r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27AE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kDNA 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br/>
              <w:t>-PCR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E91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DTUs</w:t>
            </w:r>
          </w:p>
        </w:tc>
      </w:tr>
      <w:tr w:rsidR="00AC7F5A" w:rsidRPr="00AC7F5A" w14:paraId="1C450511" w14:textId="77777777" w:rsidTr="00AC7F5A">
        <w:trPr>
          <w:trHeight w:val="293"/>
        </w:trPr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7167E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B13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99C31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9DE6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56CF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1C98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DD1D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7A76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EF2A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F42BC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0193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AC7F5A" w:rsidRPr="00AC7F5A" w14:paraId="2198D7C0" w14:textId="77777777" w:rsidTr="00AC7F5A">
        <w:trPr>
          <w:trHeight w:val="293"/>
        </w:trPr>
        <w:tc>
          <w:tcPr>
            <w:tcW w:w="6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010B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8837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C54E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5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15711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5EF6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E468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418B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4C12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3CB1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21E5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307A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AC7F5A" w:rsidRPr="00AC7F5A" w14:paraId="0F48F666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AAE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3F8E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6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155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3E0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FABE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478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E83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EA9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5D7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E04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624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2FB031A2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530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7D8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7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E8C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DA2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31E7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45C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D65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8DA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864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261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4273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14514FC8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DB7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F067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8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566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06C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248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7B9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A8F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27C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37A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183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593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5705A7AC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E5E3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EE9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9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61E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9E4D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8F08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DC9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F0B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5E1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833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6E1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A5D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1F36E2E1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634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FE78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2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287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6C7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0301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000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BF8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6F7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F94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339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A0C4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1BC37E51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A3B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76306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4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91D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4CA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C707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522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75C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6F0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AB1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B1F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DAD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5498160F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A7D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C8B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5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AD4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81B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2C2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8033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A15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F42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683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B6E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AD7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 HN+*</w:t>
            </w:r>
          </w:p>
        </w:tc>
      </w:tr>
      <w:tr w:rsidR="00AC7F5A" w:rsidRPr="00AC7F5A" w14:paraId="3236EF79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172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83D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6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A43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DFA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695F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56C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CE1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DC6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C87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326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7E7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0D7489D1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CBC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3EF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7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FB6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28F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5CB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523E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5B7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86E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E96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A37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6CB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50F7F30B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C89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A631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8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955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22B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CCEF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1B49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789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15AB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6C0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310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4882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0AA3F751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3D3A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5B4E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9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643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E07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998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E22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AD8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08C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E07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109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2E6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452F3968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A65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948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1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926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147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090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F055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E20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B63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E78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D83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FD9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69534A8F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182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8EE6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2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06D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D290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864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3DB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3DA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5A6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E02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537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2D14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3DDD649A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51E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D6D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3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C9F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D790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C907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D01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8F5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826C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1A7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8CA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216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1F175C43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4F4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F66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4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0D2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9B0D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204DF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8D8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DF9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8D3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12A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AB6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1EE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513A097E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B2FB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1E6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5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5C5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14B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FF7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CD1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39D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777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52E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F14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4C1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275B0FF1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048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D1FC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6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737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313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D01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CE1C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AC0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FB8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92E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ACB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FD2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79F752C4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5D8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E63F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7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C45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4C6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86A6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901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A403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1AA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286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69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F50B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34E82C47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198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E7F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0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069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498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EA9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197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CC8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53A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09D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19F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A2F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793E5CCC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7E2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85C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5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788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F7E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4418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365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925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AD1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CF2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D54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D0A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170C1562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FEE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13C6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6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78A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9EA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293E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F38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8C1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31B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E76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D8E3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DE5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7DA12823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149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A87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2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848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DC9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C43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EB0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B00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B40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00B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C26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B36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Tc I + Tc II/V/VI</w:t>
            </w:r>
          </w:p>
        </w:tc>
      </w:tr>
      <w:tr w:rsidR="00AC7F5A" w:rsidRPr="00AC7F5A" w14:paraId="55103D0D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DC4B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9AF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4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1FB4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741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7C56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AAE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906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33D6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4F4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6E22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3626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Tc I + Tc II/V/VI</w:t>
            </w:r>
          </w:p>
        </w:tc>
      </w:tr>
      <w:tr w:rsidR="00AC7F5A" w:rsidRPr="00AC7F5A" w14:paraId="0AB13E50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EF1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321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5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B185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95F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5F86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915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760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AAD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816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169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087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268C5327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3E8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AFF8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6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838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A1F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5FD8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C1C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CC5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635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F77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AD2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B27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3AFFE6F0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C36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18A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2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491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8E0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B0CA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F8F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15C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6BC1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037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1CEA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499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Tc I + Tc II/V/VI</w:t>
            </w:r>
          </w:p>
        </w:tc>
      </w:tr>
      <w:tr w:rsidR="00AC7F5A" w:rsidRPr="00AC7F5A" w14:paraId="0D9BB4EC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65E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D55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4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625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616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1A5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E1DE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0E2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46F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E51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C8B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367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3594BD51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89F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A678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6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05F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7DD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C2FE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851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456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707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FB2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99D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164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5B3E741D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900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96CA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1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72B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8EB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8BB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129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00E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7F1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CD27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577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D65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008AC82C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525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83988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2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3E82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E008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052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4EE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EF4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697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9DB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5FE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11E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10E752E1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F4E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651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7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B9E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ECF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D15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E77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A95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220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2B3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6C0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EA90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190BF85F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3335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573E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2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98C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689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D96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144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26C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A0D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2331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00A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A23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39EEE0A0" w14:textId="77777777" w:rsidTr="00AC7F5A">
        <w:trPr>
          <w:trHeight w:val="320"/>
        </w:trPr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411C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D5A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1-16-MCH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CB4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F60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1E5A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hararé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21D1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DBC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7F5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DD1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829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D73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</w:tbl>
    <w:p w14:paraId="1C2C21D5" w14:textId="77777777" w:rsidR="00AC7F5A" w:rsidRDefault="00AC7F5A"/>
    <w:p w14:paraId="641ABBB3" w14:textId="77777777" w:rsidR="007E50CA" w:rsidRDefault="007E50CA"/>
    <w:p w14:paraId="709F9B44" w14:textId="77777777" w:rsidR="007E50CA" w:rsidRDefault="007E50CA"/>
    <w:p w14:paraId="3614665B" w14:textId="77777777" w:rsidR="007E50CA" w:rsidRPr="00E63AB8" w:rsidRDefault="007E50CA">
      <w:pPr>
        <w:rPr>
          <w:lang w:val="en-US"/>
        </w:rPr>
      </w:pPr>
      <w:r w:rsidRPr="000F4C52">
        <w:rPr>
          <w:rFonts w:ascii="Times New Roman" w:hAnsi="Times New Roman" w:cs="Times New Roman"/>
          <w:lang w:val="en-US"/>
        </w:rPr>
        <w:t>B: Urban patients</w:t>
      </w:r>
      <w:r w:rsidR="004778BB">
        <w:rPr>
          <w:rFonts w:ascii="Times New Roman" w:hAnsi="Times New Roman" w:cs="Times New Roman"/>
          <w:lang w:val="en-US"/>
        </w:rPr>
        <w:t>.</w:t>
      </w:r>
      <w:r w:rsidRPr="000F4C52">
        <w:rPr>
          <w:rFonts w:ascii="Times New Roman" w:hAnsi="Times New Roman" w:cs="Times New Roman"/>
          <w:lang w:val="en-US"/>
        </w:rPr>
        <w:t xml:space="preserve">              </w:t>
      </w:r>
    </w:p>
    <w:p w14:paraId="47A78534" w14:textId="77777777" w:rsidR="0053047A" w:rsidRDefault="0053047A">
      <w:pPr>
        <w:rPr>
          <w:lang w:val="en-US"/>
        </w:rPr>
      </w:pPr>
    </w:p>
    <w:tbl>
      <w:tblPr>
        <w:tblW w:w="104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3"/>
        <w:gridCol w:w="1340"/>
        <w:gridCol w:w="507"/>
        <w:gridCol w:w="470"/>
        <w:gridCol w:w="2614"/>
        <w:gridCol w:w="941"/>
        <w:gridCol w:w="935"/>
        <w:gridCol w:w="801"/>
        <w:gridCol w:w="720"/>
        <w:gridCol w:w="739"/>
        <w:gridCol w:w="920"/>
      </w:tblGrid>
      <w:tr w:rsidR="00AC7F5A" w:rsidRPr="00AC7F5A" w14:paraId="34218D43" w14:textId="77777777" w:rsidTr="00AC7F5A">
        <w:trPr>
          <w:trHeight w:val="320"/>
          <w:jc w:val="center"/>
        </w:trPr>
        <w:tc>
          <w:tcPr>
            <w:tcW w:w="5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DF50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Case 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br/>
              <w:t>Nº</w:t>
            </w:r>
          </w:p>
        </w:tc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F9C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ample ID</w:t>
            </w:r>
          </w:p>
        </w:tc>
        <w:tc>
          <w:tcPr>
            <w:tcW w:w="5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D2A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Age</w:t>
            </w:r>
          </w:p>
        </w:tc>
        <w:tc>
          <w:tcPr>
            <w:tcW w:w="4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59E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Sex</w:t>
            </w:r>
          </w:p>
        </w:tc>
        <w:tc>
          <w:tcPr>
            <w:tcW w:w="26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D33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Locality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5B4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t xml:space="preserve">Clinical 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  <w:br/>
              <w:t>Profile</w:t>
            </w:r>
          </w:p>
        </w:tc>
        <w:tc>
          <w:tcPr>
            <w:tcW w:w="9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F41E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Western 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br/>
              <w:t>Blot</w:t>
            </w:r>
          </w:p>
        </w:tc>
        <w:tc>
          <w:tcPr>
            <w:tcW w:w="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157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ELISA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12D1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Rapid 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br/>
              <w:t>Test</w:t>
            </w:r>
          </w:p>
        </w:tc>
        <w:tc>
          <w:tcPr>
            <w:tcW w:w="7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B309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kDNA</w:t>
            </w: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br/>
              <w:t>-PCR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8A1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  <w:t>DTUs</w:t>
            </w:r>
          </w:p>
        </w:tc>
      </w:tr>
      <w:tr w:rsidR="00AC7F5A" w:rsidRPr="00AC7F5A" w14:paraId="3B62BF6D" w14:textId="77777777" w:rsidTr="00AC7F5A">
        <w:trPr>
          <w:trHeight w:val="293"/>
          <w:jc w:val="center"/>
        </w:trPr>
        <w:tc>
          <w:tcPr>
            <w:tcW w:w="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50A1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0405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1F1DF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4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8D9C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6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81C2A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5D1B7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9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2DA5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F9BC7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8243C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2C221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E258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AC7F5A" w:rsidRPr="00AC7F5A" w14:paraId="3C458FC4" w14:textId="77777777" w:rsidTr="00AC7F5A">
        <w:trPr>
          <w:trHeight w:val="293"/>
          <w:jc w:val="center"/>
        </w:trPr>
        <w:tc>
          <w:tcPr>
            <w:tcW w:w="5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69D7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1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3315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5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904B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4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7A597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26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89761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43216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9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26BA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C7E01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BF1A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7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14DD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4B661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</w:p>
        </w:tc>
      </w:tr>
      <w:tr w:rsidR="00AC7F5A" w:rsidRPr="00AC7F5A" w14:paraId="3022DA6C" w14:textId="77777777" w:rsidTr="00AC7F5A">
        <w:trPr>
          <w:trHeight w:val="28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14A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9C0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2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32A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F08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358C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rraijan-H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A447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F51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B91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68A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110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C407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12222DC4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210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C69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3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03D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1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347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49AC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hepo-H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100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6E8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E216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D11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6DE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D83B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20BD4E21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737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B66F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6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932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DB1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B821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Santiago, Veraguas-H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A6D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C88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3DF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96D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018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C48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46EE0468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0EC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748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7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901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F13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1890C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hilibre-H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940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EEB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CD5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EA1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D87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173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35AEB603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BD8A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6F51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9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43A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281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348A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rraijan-CHDr.AAM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4AD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2DC3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4BA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04F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D43E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D12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669C2341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959B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DBE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0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14E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339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DE2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Río Abajo-H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9ED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35F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089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5EC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E54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ECD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02014F5A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1753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A6F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2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A36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5CB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F92C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hepo-H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E50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016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A22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10E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54F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BE7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330DF23B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DAE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AEE2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4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FD7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B17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0A46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apira-H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3118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F3D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B399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83B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067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7D7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21E687E2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9D8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DA39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5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8D8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8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5A0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79E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apira-H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F40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96B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7C7D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696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9AC3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BA9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46429023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9CB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6B2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3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94D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8AF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3E3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as Margaritas-HST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699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9D89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FF2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B5B0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633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D5E9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47C66CAC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5AE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B8C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5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324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7487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427C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hepo-HST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73E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304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E97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EF28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96B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AFD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23D6616B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EAB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14FF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6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3C0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0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882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21A4E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Arraijan-HST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0FF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F9E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F85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060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63D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75F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3B1D15B0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13C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84F5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7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0C3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19C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5128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hilibre-HST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BA9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7FD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CD7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4C2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8DE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AC4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618F162A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C36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5FE5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8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303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75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3A3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810A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hilibre-HST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186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E57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C8B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32A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1B9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B516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456CBA57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2E1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E03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9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2AA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9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5CA3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7F3F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Alcalde Díaz-CHDr.AAM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5BB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E694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C02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7F9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D0F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68A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5E1D6B4E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761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46EC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01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A67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2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488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0AFB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Pacora-CHDr.AAM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11E7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B92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IND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54F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A59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FA4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876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690EDAA4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6BB9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70A0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02-16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6A7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4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186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F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1E1FC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Chame-CHDr.AAM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427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62E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A87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66D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8FD0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F782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68DD2949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AA0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CB2E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04-17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735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4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6D7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7F874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sz w:val="22"/>
                <w:szCs w:val="22"/>
                <w:lang w:eastAsia="es-ES_tradnl"/>
              </w:rPr>
              <w:t>La Chorrera-HEPOTH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52C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97EC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2DB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F44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65B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D9DF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  <w:tr w:rsidR="00AC7F5A" w:rsidRPr="00AC7F5A" w14:paraId="30916B47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B74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5E063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05-17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E0085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BDE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A9ED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a Chorrera-CHDr.AAM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914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789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8DC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D3DB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3EF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6638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Untyped</w:t>
            </w:r>
          </w:p>
        </w:tc>
      </w:tr>
      <w:tr w:rsidR="00AC7F5A" w:rsidRPr="00AC7F5A" w14:paraId="2BEADA63" w14:textId="77777777" w:rsidTr="00AC7F5A">
        <w:trPr>
          <w:trHeight w:val="320"/>
          <w:jc w:val="center"/>
        </w:trPr>
        <w:tc>
          <w:tcPr>
            <w:tcW w:w="5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633A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47925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06-17-MCH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487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3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2C9D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M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256E" w14:textId="77777777" w:rsidR="00AC7F5A" w:rsidRPr="00AC7F5A" w:rsidRDefault="00AC7F5A" w:rsidP="00AC7F5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La Chorrera-CHDr.AAM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BA41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FDC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B424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CBAE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9CC3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 xml:space="preserve">   +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DAC6" w14:textId="77777777" w:rsidR="00AC7F5A" w:rsidRPr="00AC7F5A" w:rsidRDefault="00AC7F5A" w:rsidP="00AC7F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</w:pPr>
            <w:r w:rsidRPr="00AC7F5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Tc I</w:t>
            </w:r>
          </w:p>
        </w:tc>
      </w:tr>
    </w:tbl>
    <w:p w14:paraId="6BC8D67D" w14:textId="77777777" w:rsidR="0053047A" w:rsidRPr="00E63AB8" w:rsidRDefault="0053047A">
      <w:pPr>
        <w:rPr>
          <w:lang w:val="en-US"/>
        </w:rPr>
      </w:pPr>
    </w:p>
    <w:p w14:paraId="12D9610A" w14:textId="77777777" w:rsidR="007E50CA" w:rsidRPr="00E63AB8" w:rsidRDefault="007E50CA">
      <w:pPr>
        <w:rPr>
          <w:lang w:val="en-US"/>
        </w:rPr>
      </w:pPr>
    </w:p>
    <w:p w14:paraId="386C7834" w14:textId="77777777" w:rsidR="007E50CA" w:rsidRPr="00560C68" w:rsidRDefault="007E50CA" w:rsidP="007E50CA">
      <w:pPr>
        <w:rPr>
          <w:rFonts w:ascii="Times New Roman" w:hAnsi="Times New Roman" w:cs="Times New Roman"/>
          <w:lang w:val="en-GB"/>
        </w:rPr>
      </w:pPr>
      <w:r w:rsidRPr="00560C68">
        <w:rPr>
          <w:rFonts w:ascii="Times New Roman" w:hAnsi="Times New Roman" w:cs="Times New Roman"/>
          <w:lang w:val="en-GB"/>
        </w:rPr>
        <w:t xml:space="preserve">* A: </w:t>
      </w:r>
      <w:proofErr w:type="gramStart"/>
      <w:r w:rsidRPr="00560C68">
        <w:rPr>
          <w:rFonts w:ascii="Times New Roman" w:hAnsi="Times New Roman" w:cs="Times New Roman"/>
          <w:lang w:val="en-GB"/>
        </w:rPr>
        <w:t>Asymptomatic,  C</w:t>
      </w:r>
      <w:proofErr w:type="gramEnd"/>
      <w:r w:rsidRPr="00560C68">
        <w:rPr>
          <w:rFonts w:ascii="Times New Roman" w:hAnsi="Times New Roman" w:cs="Times New Roman"/>
          <w:lang w:val="en-GB"/>
        </w:rPr>
        <w:t xml:space="preserve"> : Cardiac. The age is given in years.</w:t>
      </w:r>
    </w:p>
    <w:p w14:paraId="344C25E1" w14:textId="77777777" w:rsidR="007E50CA" w:rsidRPr="00560C68" w:rsidRDefault="007E50CA" w:rsidP="007E50CA">
      <w:pPr>
        <w:rPr>
          <w:rFonts w:ascii="Times New Roman" w:hAnsi="Times New Roman" w:cs="Times New Roman"/>
          <w:lang w:val="en-US"/>
        </w:rPr>
      </w:pPr>
      <w:r w:rsidRPr="00560C68">
        <w:rPr>
          <w:rFonts w:ascii="Times New Roman" w:hAnsi="Times New Roman" w:cs="Times New Roman"/>
          <w:lang w:val="en-GB"/>
        </w:rPr>
        <w:t>*</w:t>
      </w:r>
      <w:r w:rsidRPr="00560C68">
        <w:rPr>
          <w:rFonts w:ascii="Times New Roman" w:hAnsi="Times New Roman" w:cs="Times New Roman"/>
          <w:lang w:val="en-US"/>
        </w:rPr>
        <w:t xml:space="preserve"> Santo Tomás Hospital (HST), Dr. Arnulfo Arias Madrid Hospital Complex (CHDr.AAM), </w:t>
      </w:r>
    </w:p>
    <w:p w14:paraId="6855EB0C" w14:textId="77777777" w:rsidR="007E50CA" w:rsidRPr="00560C68" w:rsidRDefault="007E50CA" w:rsidP="007E50CA">
      <w:pPr>
        <w:rPr>
          <w:rFonts w:ascii="Times New Roman" w:hAnsi="Times New Roman" w:cs="Times New Roman"/>
          <w:lang w:val="en-GB"/>
        </w:rPr>
      </w:pPr>
      <w:r w:rsidRPr="00560C68">
        <w:rPr>
          <w:rFonts w:ascii="Times New Roman" w:hAnsi="Times New Roman" w:cs="Times New Roman"/>
          <w:lang w:val="en-US"/>
        </w:rPr>
        <w:t>Omar Torrijos Herrera Hospital for Pediatric Specialties (HEPOTH)</w:t>
      </w:r>
    </w:p>
    <w:p w14:paraId="4327220C" w14:textId="77777777" w:rsidR="007E50CA" w:rsidRPr="007E50CA" w:rsidRDefault="007E50CA">
      <w:pPr>
        <w:rPr>
          <w:lang w:val="en-GB"/>
        </w:rPr>
      </w:pPr>
    </w:p>
    <w:sectPr w:rsidR="007E50CA" w:rsidRPr="007E50CA" w:rsidSect="000C355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C1D834" w14:textId="77777777" w:rsidR="00F044BB" w:rsidRDefault="00F044BB" w:rsidP="008D3F5A">
      <w:r>
        <w:separator/>
      </w:r>
    </w:p>
  </w:endnote>
  <w:endnote w:type="continuationSeparator" w:id="0">
    <w:p w14:paraId="0DD166FD" w14:textId="77777777" w:rsidR="00F044BB" w:rsidRDefault="00F044BB" w:rsidP="008D3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51F568" w14:textId="77777777" w:rsidR="00F044BB" w:rsidRDefault="00F044BB" w:rsidP="008D3F5A">
      <w:r>
        <w:separator/>
      </w:r>
    </w:p>
  </w:footnote>
  <w:footnote w:type="continuationSeparator" w:id="0">
    <w:p w14:paraId="44CDCBA9" w14:textId="77777777" w:rsidR="00F044BB" w:rsidRDefault="00F044BB" w:rsidP="008D3F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0CA"/>
    <w:rsid w:val="000859BE"/>
    <w:rsid w:val="000C3554"/>
    <w:rsid w:val="00102216"/>
    <w:rsid w:val="0010265F"/>
    <w:rsid w:val="00213DA7"/>
    <w:rsid w:val="00252A34"/>
    <w:rsid w:val="002C5CD8"/>
    <w:rsid w:val="00386A6A"/>
    <w:rsid w:val="003A5CD9"/>
    <w:rsid w:val="003D11CD"/>
    <w:rsid w:val="00453BE1"/>
    <w:rsid w:val="004778BB"/>
    <w:rsid w:val="00520CD4"/>
    <w:rsid w:val="0052191D"/>
    <w:rsid w:val="0053047A"/>
    <w:rsid w:val="00562DE3"/>
    <w:rsid w:val="005678A4"/>
    <w:rsid w:val="00570068"/>
    <w:rsid w:val="006D158B"/>
    <w:rsid w:val="006F0850"/>
    <w:rsid w:val="00723AA5"/>
    <w:rsid w:val="00733F03"/>
    <w:rsid w:val="007347E5"/>
    <w:rsid w:val="007A6EF6"/>
    <w:rsid w:val="007E2279"/>
    <w:rsid w:val="007E50CA"/>
    <w:rsid w:val="007F1972"/>
    <w:rsid w:val="008615B8"/>
    <w:rsid w:val="008D3F5A"/>
    <w:rsid w:val="0095129F"/>
    <w:rsid w:val="00A92E12"/>
    <w:rsid w:val="00AC7F5A"/>
    <w:rsid w:val="00CC15D8"/>
    <w:rsid w:val="00D31711"/>
    <w:rsid w:val="00E36BB1"/>
    <w:rsid w:val="00E52D64"/>
    <w:rsid w:val="00E63AB8"/>
    <w:rsid w:val="00EB261C"/>
    <w:rsid w:val="00F044BB"/>
    <w:rsid w:val="00F72825"/>
    <w:rsid w:val="00FB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BB7DF"/>
  <w15:chartTrackingRefBased/>
  <w15:docId w15:val="{377136DB-BDD9-704E-BF99-A82DF9F86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3F5A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F5A"/>
  </w:style>
  <w:style w:type="paragraph" w:styleId="Footer">
    <w:name w:val="footer"/>
    <w:basedOn w:val="Normal"/>
    <w:link w:val="FooterChar"/>
    <w:uiPriority w:val="99"/>
    <w:unhideWhenUsed/>
    <w:rsid w:val="008D3F5A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55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 PRESCILLA</dc:creator>
  <cp:keywords/>
  <dc:description/>
  <cp:lastModifiedBy>chn off35</cp:lastModifiedBy>
  <cp:revision>3</cp:revision>
  <dcterms:created xsi:type="dcterms:W3CDTF">2020-09-19T15:30:00Z</dcterms:created>
  <dcterms:modified xsi:type="dcterms:W3CDTF">2020-11-06T11:23:00Z</dcterms:modified>
</cp:coreProperties>
</file>